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0" w:type="dxa"/>
        <w:tblLook w:val="04A0" w:firstRow="1" w:lastRow="0" w:firstColumn="1" w:lastColumn="0" w:noHBand="0" w:noVBand="1"/>
      </w:tblPr>
      <w:tblGrid>
        <w:gridCol w:w="1300"/>
        <w:gridCol w:w="1734"/>
        <w:gridCol w:w="1477"/>
        <w:gridCol w:w="928"/>
        <w:gridCol w:w="5140"/>
        <w:gridCol w:w="1860"/>
        <w:gridCol w:w="2760"/>
      </w:tblGrid>
      <w:tr w:rsidR="00824938" w:rsidRPr="00824938" w14:paraId="7A2B9CF7" w14:textId="77777777" w:rsidTr="0082493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E922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Global_V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91B8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GPD_phage_I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2DEA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Identifi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3D55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98C1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0AC5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ulture Collection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E0A9" w14:textId="77777777" w:rsidR="00824938" w:rsidRPr="00824938" w:rsidRDefault="00824938" w:rsidP="0082493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ulture Collection Number</w:t>
            </w:r>
          </w:p>
        </w:tc>
      </w:tr>
      <w:tr w:rsidR="00824938" w:rsidRPr="00824938" w14:paraId="71D5400E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AD6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79F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2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F23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0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063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193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dorei ERR22300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07E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4BC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082</w:t>
            </w:r>
          </w:p>
        </w:tc>
      </w:tr>
      <w:tr w:rsidR="00824938" w:rsidRPr="00824938" w14:paraId="32A4A0EE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3C9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4F1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4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DDD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2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CC6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C3C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uniformis ERR10222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DD5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655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271</w:t>
            </w:r>
          </w:p>
        </w:tc>
      </w:tr>
      <w:tr w:rsidR="00824938" w:rsidRPr="00824938" w14:paraId="228C1464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8F6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F3B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3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FEE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106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1E8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uniformis ERR22301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189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886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41</w:t>
            </w:r>
          </w:p>
        </w:tc>
      </w:tr>
      <w:tr w:rsidR="00824938" w:rsidRPr="00824938" w14:paraId="0B7E8577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F78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B10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2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BE2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98C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4C5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uniformis ERR22301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040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F1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19</w:t>
            </w:r>
          </w:p>
        </w:tc>
      </w:tr>
      <w:tr w:rsidR="00824938" w:rsidRPr="00824938" w14:paraId="00CB257C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CAE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A00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7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36A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DBF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4B6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cellulosilyticus ERR10224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E1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SMZ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BC5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SM 108229</w:t>
            </w:r>
          </w:p>
        </w:tc>
      </w:tr>
      <w:tr w:rsidR="00824938" w:rsidRPr="00824938" w14:paraId="5D225BB9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AB4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F3E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6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995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2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40E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C52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Bacteroides </w:t>
            </w: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idifaciens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RR22212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C1F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941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211</w:t>
            </w:r>
          </w:p>
        </w:tc>
      </w:tr>
      <w:tr w:rsidR="00824938" w:rsidRPr="00824938" w14:paraId="5E984848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9D7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1FE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7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68F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A97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D0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thetaiotaomicron ERR10224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B8B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3BE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13</w:t>
            </w:r>
          </w:p>
        </w:tc>
      </w:tr>
      <w:tr w:rsidR="00824938" w:rsidRPr="00824938" w14:paraId="5EDB0E06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E3A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1E7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3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B08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6FA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4B7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cteroides uniformis ERR22301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AA8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54F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38</w:t>
            </w:r>
          </w:p>
        </w:tc>
      </w:tr>
      <w:tr w:rsidR="00824938" w:rsidRPr="00824938" w14:paraId="2D7B70AB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DFE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BE6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3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E15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1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AC7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187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fidobacterium pseudocatenulatum ERR22211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434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132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142</w:t>
            </w:r>
          </w:p>
        </w:tc>
      </w:tr>
      <w:tr w:rsidR="00824938" w:rsidRPr="00824938" w14:paraId="47CD0228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12E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3BE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3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B6D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1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7EB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40A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hnospiraceae nov. ERR22211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96F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806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151</w:t>
            </w:r>
          </w:p>
        </w:tc>
      </w:tr>
      <w:tr w:rsidR="00824938" w:rsidRPr="00824938" w14:paraId="685A9AAA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E9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A31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6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8A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608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286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hnospiraceae nov. ERR10223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D4B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CB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53</w:t>
            </w:r>
          </w:p>
        </w:tc>
      </w:tr>
      <w:tr w:rsidR="00824938" w:rsidRPr="00824938" w14:paraId="184FC5D7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4B3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668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7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2CE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7EA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322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isenbergiella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yi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RR10224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A9D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474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39</w:t>
            </w:r>
          </w:p>
        </w:tc>
      </w:tr>
      <w:tr w:rsidR="00824938" w:rsidRPr="00824938" w14:paraId="18017454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889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D1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9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8D5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2039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32F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926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hnospiraceae nov. ERR12039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87F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5B8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203972</w:t>
            </w:r>
          </w:p>
        </w:tc>
      </w:tr>
      <w:tr w:rsidR="00824938" w:rsidRPr="00824938" w14:paraId="3300D53F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75C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6D7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3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73E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66A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CB7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fidobacterium longum ERR22301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7F6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361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158</w:t>
            </w:r>
          </w:p>
        </w:tc>
      </w:tr>
      <w:tr w:rsidR="00824938" w:rsidRPr="00824938" w14:paraId="52AE5CD5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B32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637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71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3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EA4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11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fidobacterium longum ERR22213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681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CIMB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FC7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CIMB 15144</w:t>
            </w:r>
          </w:p>
        </w:tc>
      </w:tr>
      <w:tr w:rsidR="00824938" w:rsidRPr="00824938" w14:paraId="54F1DD8B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32C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774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5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B1D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826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DE6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ubacterium rectale ERR10223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692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66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18</w:t>
            </w:r>
          </w:p>
        </w:tc>
      </w:tr>
      <w:tr w:rsidR="00824938" w:rsidRPr="00824938" w14:paraId="72B658D9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059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975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3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D49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1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C6C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AE0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hnospiraceae nov. ERR22211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FD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ACF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161</w:t>
            </w:r>
          </w:p>
        </w:tc>
      </w:tr>
      <w:tr w:rsidR="00824938" w:rsidRPr="00824938" w14:paraId="1ED8529B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6F1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EC1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2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4E2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3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D8F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D79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scherichia coli  ERR22213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8D1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344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398</w:t>
            </w:r>
          </w:p>
        </w:tc>
      </w:tr>
      <w:tr w:rsidR="00824938" w:rsidRPr="00824938" w14:paraId="62E55DEB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B59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0F7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0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FF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2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A48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3CF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Dorea </w:t>
            </w: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micigenerans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RR22212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721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3DA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21275</w:t>
            </w:r>
          </w:p>
        </w:tc>
      </w:tr>
      <w:tr w:rsidR="00824938" w:rsidRPr="00824938" w14:paraId="4E8AC12D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FA0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C45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7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8AC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D4D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C61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naerostipes hadrus ERR10224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807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826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23</w:t>
            </w:r>
          </w:p>
        </w:tc>
      </w:tr>
      <w:tr w:rsidR="00824938" w:rsidRPr="00824938" w14:paraId="61ACEA55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C81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238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7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7C0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38B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6BB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usicatenibacter saccharivorans ERR10224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38C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UG &amp; JC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310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UG 68552 &amp; JCM 31268</w:t>
            </w:r>
          </w:p>
        </w:tc>
      </w:tr>
      <w:tr w:rsidR="00824938" w:rsidRPr="00824938" w14:paraId="32782EF8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AFA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34F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5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DFE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D53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73D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Ruminococcus </w:t>
            </w: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navus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RR10223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70B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SMZ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217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SM 108212</w:t>
            </w:r>
          </w:p>
        </w:tc>
      </w:tr>
      <w:tr w:rsidR="00824938" w:rsidRPr="00824938" w14:paraId="5B9266D9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BE4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900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3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FA2E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712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C10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0F6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Ruminococcus </w:t>
            </w: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navus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RR1712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83A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9D3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71257</w:t>
            </w:r>
          </w:p>
        </w:tc>
      </w:tr>
      <w:tr w:rsidR="00824938" w:rsidRPr="00824938" w14:paraId="3E17555E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769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431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6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757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15BB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47D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fidobacterium pseudocatenulatum ERR10223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5FE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796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56</w:t>
            </w:r>
          </w:p>
        </w:tc>
      </w:tr>
      <w:tr w:rsidR="00824938" w:rsidRPr="00824938" w14:paraId="613D58D8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B9E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F36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7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063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7A1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9A9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uminococcaceae nov. ERR10224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C0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D16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442</w:t>
            </w:r>
          </w:p>
        </w:tc>
      </w:tr>
      <w:tr w:rsidR="00824938" w:rsidRPr="00824938" w14:paraId="3D34F5B9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31C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VC_2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95C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6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13B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2947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3B7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hnospira nov. ERR10223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562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CC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4341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MG 29490</w:t>
            </w:r>
          </w:p>
        </w:tc>
      </w:tr>
      <w:tr w:rsidR="00824938" w:rsidRPr="00824938" w14:paraId="49AE8523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7D4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2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895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5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E789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424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2030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aecalibacterium prausnitzii ERR10223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CA7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5EA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27</w:t>
            </w:r>
          </w:p>
        </w:tc>
      </w:tr>
      <w:tr w:rsidR="00824938" w:rsidRPr="00824938" w14:paraId="3B813F70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606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7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8E0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35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CCB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02A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FA9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uminococcaceae nov. ERR10223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12E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244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1022317</w:t>
            </w:r>
          </w:p>
        </w:tc>
      </w:tr>
      <w:tr w:rsidR="00824938" w:rsidRPr="00824938" w14:paraId="0D490A55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736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7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BD02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0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F55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0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7E3F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EB7C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Collinsella </w:t>
            </w: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erofaciens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RR22300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E185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U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6D54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UG 73007</w:t>
            </w:r>
          </w:p>
        </w:tc>
      </w:tr>
      <w:tr w:rsidR="00824938" w:rsidRPr="00824938" w14:paraId="6B3ED9D7" w14:textId="77777777" w:rsidTr="0082493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180D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C_14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74E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vig_40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950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0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7ECA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B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D808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hnoclostridium</w:t>
            </w:r>
            <w:proofErr w:type="spellEnd"/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nov. ERR22300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A423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CF06" w14:textId="77777777" w:rsidR="00824938" w:rsidRPr="00824938" w:rsidRDefault="00824938" w:rsidP="0082493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2493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R2230076</w:t>
            </w:r>
          </w:p>
        </w:tc>
      </w:tr>
    </w:tbl>
    <w:p w14:paraId="3710CAC1" w14:textId="61572CE7" w:rsidR="0075183B" w:rsidRDefault="00052260"/>
    <w:p w14:paraId="25B1B79F" w14:textId="77777777" w:rsidR="00D111A6" w:rsidRPr="00D111A6" w:rsidRDefault="00D111A6" w:rsidP="00D111A6">
      <w:pPr>
        <w:rPr>
          <w:rFonts w:ascii="Arial" w:hAnsi="Arial" w:cs="Arial"/>
        </w:rPr>
      </w:pPr>
      <w:r w:rsidRPr="00D111A6">
        <w:rPr>
          <w:rFonts w:ascii="Arial" w:hAnsi="Arial" w:cs="Arial"/>
          <w:b/>
        </w:rPr>
        <w:t>Table S2.</w:t>
      </w:r>
      <w:r w:rsidRPr="00D111A6">
        <w:rPr>
          <w:rFonts w:ascii="Arial" w:hAnsi="Arial" w:cs="Arial"/>
        </w:rPr>
        <w:t xml:space="preserve"> Global VCs found in publicly available gut isolates.</w:t>
      </w:r>
    </w:p>
    <w:p w14:paraId="68627F12" w14:textId="77777777" w:rsidR="00D111A6" w:rsidRDefault="00D111A6">
      <w:bookmarkStart w:id="0" w:name="_GoBack"/>
      <w:bookmarkEnd w:id="0"/>
    </w:p>
    <w:sectPr w:rsidR="00D111A6" w:rsidSect="008249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1BE28" w14:textId="77777777" w:rsidR="00052260" w:rsidRDefault="00052260" w:rsidP="00D111A6">
      <w:r>
        <w:separator/>
      </w:r>
    </w:p>
  </w:endnote>
  <w:endnote w:type="continuationSeparator" w:id="0">
    <w:p w14:paraId="48DCE6FE" w14:textId="77777777" w:rsidR="00052260" w:rsidRDefault="00052260" w:rsidP="00D1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6B669" w14:textId="77777777" w:rsidR="00052260" w:rsidRDefault="00052260" w:rsidP="00D111A6">
      <w:r>
        <w:separator/>
      </w:r>
    </w:p>
  </w:footnote>
  <w:footnote w:type="continuationSeparator" w:id="0">
    <w:p w14:paraId="3F1BAEBB" w14:textId="77777777" w:rsidR="00052260" w:rsidRDefault="00052260" w:rsidP="00D11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13"/>
    <w:rsid w:val="00052260"/>
    <w:rsid w:val="00083D13"/>
    <w:rsid w:val="000E0EBF"/>
    <w:rsid w:val="003D2232"/>
    <w:rsid w:val="003E0711"/>
    <w:rsid w:val="005375F7"/>
    <w:rsid w:val="00824938"/>
    <w:rsid w:val="00A13CFD"/>
    <w:rsid w:val="00A25AAD"/>
    <w:rsid w:val="00D10D09"/>
    <w:rsid w:val="00D1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99CE4"/>
  <w14:defaultImageDpi w14:val="32767"/>
  <w15:chartTrackingRefBased/>
  <w15:docId w15:val="{6320BE28-1DF2-D649-A53A-F4C3532C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1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11A6"/>
  </w:style>
  <w:style w:type="paragraph" w:styleId="Footer">
    <w:name w:val="footer"/>
    <w:basedOn w:val="Normal"/>
    <w:link w:val="FooterChar"/>
    <w:uiPriority w:val="99"/>
    <w:unhideWhenUsed/>
    <w:rsid w:val="00D111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Camarillo Guerrero</dc:creator>
  <cp:keywords/>
  <dc:description/>
  <cp:lastModifiedBy>Luis Fernando Camarillo Guerrero</cp:lastModifiedBy>
  <cp:revision>4</cp:revision>
  <dcterms:created xsi:type="dcterms:W3CDTF">2020-08-18T11:35:00Z</dcterms:created>
  <dcterms:modified xsi:type="dcterms:W3CDTF">2020-08-18T11:52:00Z</dcterms:modified>
</cp:coreProperties>
</file>